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D0A" w:rsidRDefault="003D3D0A" w:rsidP="003D3D0A">
      <w:pPr>
        <w:bidi w:val="0"/>
      </w:pPr>
      <w:bookmarkStart w:id="0" w:name="_GoBack"/>
      <w:bookmarkEnd w:id="0"/>
      <w:r>
        <w:rPr>
          <w:b/>
          <w:bCs/>
        </w:rPr>
        <w:t xml:space="preserve">Table S1. </w:t>
      </w:r>
      <w:r>
        <w:t xml:space="preserve">Details of bird species, their collection sites and gender/age of horse samples </w:t>
      </w:r>
    </w:p>
    <w:p w:rsidR="00FD565E" w:rsidRDefault="00FD565E" w:rsidP="00FD565E">
      <w:pPr>
        <w:bidi w:val="0"/>
      </w:pPr>
    </w:p>
    <w:tbl>
      <w:tblPr>
        <w:tblStyle w:val="TableGrid"/>
        <w:tblW w:w="12660" w:type="dxa"/>
        <w:tblLook w:val="04A0" w:firstRow="1" w:lastRow="0" w:firstColumn="1" w:lastColumn="0" w:noHBand="0" w:noVBand="1"/>
      </w:tblPr>
      <w:tblGrid>
        <w:gridCol w:w="2640"/>
        <w:gridCol w:w="8120"/>
        <w:gridCol w:w="1000"/>
        <w:gridCol w:w="900"/>
      </w:tblGrid>
      <w:tr w:rsidR="005F3282" w:rsidRPr="009455A8" w:rsidTr="005F3282">
        <w:trPr>
          <w:trHeight w:val="159"/>
        </w:trPr>
        <w:tc>
          <w:tcPr>
            <w:tcW w:w="2640" w:type="dxa"/>
            <w:noWrap/>
          </w:tcPr>
          <w:p w:rsidR="005F3282" w:rsidRPr="00400DB0" w:rsidRDefault="005F3282" w:rsidP="006F12EF">
            <w:pPr>
              <w:bidi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0DB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Genus species</w:t>
            </w:r>
          </w:p>
        </w:tc>
        <w:tc>
          <w:tcPr>
            <w:tcW w:w="8120" w:type="dxa"/>
            <w:noWrap/>
          </w:tcPr>
          <w:p w:rsidR="005F3282" w:rsidRPr="00400DB0" w:rsidRDefault="005F3282" w:rsidP="006F12EF">
            <w:pPr>
              <w:bidi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0DB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ace of collection</w:t>
            </w:r>
          </w:p>
        </w:tc>
        <w:tc>
          <w:tcPr>
            <w:tcW w:w="1000" w:type="dxa"/>
            <w:noWrap/>
          </w:tcPr>
          <w:p w:rsidR="005F3282" w:rsidRPr="00400DB0" w:rsidRDefault="005F3282" w:rsidP="006F12EF">
            <w:pPr>
              <w:bidi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0DB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900" w:type="dxa"/>
            <w:noWrap/>
          </w:tcPr>
          <w:p w:rsidR="005F3282" w:rsidRPr="00400DB0" w:rsidRDefault="005F3282" w:rsidP="006F12EF">
            <w:pPr>
              <w:bidi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0DB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</w:tr>
      <w:tr w:rsidR="005F3282" w:rsidRPr="009455A8" w:rsidTr="005F3282">
        <w:trPr>
          <w:trHeight w:val="121"/>
        </w:trPr>
        <w:tc>
          <w:tcPr>
            <w:tcW w:w="2640" w:type="dxa"/>
            <w:noWrap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ccipiter nisus</w:t>
            </w:r>
          </w:p>
        </w:tc>
        <w:tc>
          <w:tcPr>
            <w:tcW w:w="8120" w:type="dxa"/>
            <w:noWrap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Amol, Amol County, Mazandaran Province</w:t>
            </w:r>
          </w:p>
        </w:tc>
        <w:tc>
          <w:tcPr>
            <w:tcW w:w="1000" w:type="dxa"/>
            <w:noWrap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lectoris chukar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lectoris chukar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lectoris chukar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lectoris chukar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lectoris chukar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acut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acut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acut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acut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orkhrud, Mahmudabad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orkhrud, Mahmudabad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crec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Amol, Am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platyrhyncho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orkhrud, Mahmudabad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platyrhyncho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platyrhyncho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platyrhyncho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platyrhyncho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platyrhyncho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platyrhyncho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as platyrhyncho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chrysaeto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Amol, Am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chrysaeto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Amol, Am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chrysaeto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chrysaeto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vadkouh, Savadkouh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chrysaeto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ojnurd, Bojnurd County, North Khoras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chrysaeto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ojnurd, Bojnurd County, North Khoras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chrysaeto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ojnurd, Bojnurd County, North Khoras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chrysaeto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ojnurd, Bojnurd County, North Khoras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chrysaeto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ojnurd, Bojnurd County, North Khoras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clang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clang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clang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clang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clang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Aquila helia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Amol, Am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heliac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Amol, Am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pomarin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rapax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sp.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quila sp.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io flamme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Amol, Am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ythya ferin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ythya ferin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ythya ferin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ubo bubo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ubo bubo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ojnurd, Bojnurd County, North Khoras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uteo buteo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Amol, Am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uteo buteo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Amol, Am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uteo buteo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ojnurd, Bojnurd County, North Khoras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uteo buteo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ojnurd, Bojnurd County, North Khoras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uteo buteo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ojnurd, Bojnurd County, North Khoras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uteo rufin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Amol, Am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uteo rufin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uteo rufin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uteo rufin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uteo rufin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uteo rufin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uteo rufin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uteo rufin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uteo rufin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uteo rufin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uteo rufin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Circus cyane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Amol, Am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ircus cyane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ereydunkenar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ircus cyane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lumba livi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lumba livi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rvus monedul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ojnurd, Bojnurd County, North Khoras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turnix coturnix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turnix coturnix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turnix coturnix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turnix coturnix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turnix coturnix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turnix coturnix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turnix coturnix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turnix coturnix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turnix coturnix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turnix coturnix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turnix coturnix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quus ferus cab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onbad-Kavus, Gonbad-Kavus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alco naumanni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alco tinnuncu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Amol, Am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alco tinnuncu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ehshahr, Behshah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alco tinnuncu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alco tinnuncu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ulica atr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ulica atr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Fulica atr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ulica atr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ulica atr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ulica atr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ulica atr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ulica atr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ulica atr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ulica atr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ulica atr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ulica atr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ulica atr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Ezbaran, Fereydunkena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ulica atr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ulica atr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llus g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llus g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llus gall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aliaeetus albicilla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ydrocoloeus minut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abol, Bab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eagris gallopavo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eagris gallopavo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nandaj, Sanandaj County, Kord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lvus migran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lvus migran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eophron percnopter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eophron percnopterus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Genareh, Gorgan County, Golest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92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trix aluco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Amol, Amol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trix aluco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Behshahr, Behshahr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F3282" w:rsidRPr="009455A8" w:rsidTr="005F3282">
        <w:trPr>
          <w:trHeight w:val="283"/>
        </w:trPr>
        <w:tc>
          <w:tcPr>
            <w:tcW w:w="264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trix aluco</w:t>
            </w:r>
          </w:p>
        </w:tc>
        <w:tc>
          <w:tcPr>
            <w:tcW w:w="812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Sari, Sari County, Mazandaran Province</w:t>
            </w:r>
          </w:p>
        </w:tc>
        <w:tc>
          <w:tcPr>
            <w:tcW w:w="10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5F3282" w:rsidRPr="009455A8" w:rsidRDefault="005F3282" w:rsidP="006F12EF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55A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</w:tbl>
    <w:p w:rsidR="00952A7E" w:rsidRPr="009455A8" w:rsidRDefault="00952A7E" w:rsidP="00952A7E">
      <w:pPr>
        <w:bidi w:val="0"/>
      </w:pPr>
    </w:p>
    <w:p w:rsidR="00952A7E" w:rsidRPr="00952A7E" w:rsidRDefault="00952A7E" w:rsidP="00952A7E">
      <w:pPr>
        <w:bidi w:val="0"/>
      </w:pPr>
    </w:p>
    <w:sectPr w:rsidR="00952A7E" w:rsidRPr="00952A7E" w:rsidSect="009455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 w:code="9"/>
      <w:pgMar w:top="1800" w:right="1440" w:bottom="1800" w:left="1440" w:header="706" w:footer="706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761F" w:rsidRDefault="00E1761F" w:rsidP="006D6DE0">
      <w:r>
        <w:separator/>
      </w:r>
    </w:p>
  </w:endnote>
  <w:endnote w:type="continuationSeparator" w:id="0">
    <w:p w:rsidR="00E1761F" w:rsidRDefault="00E1761F" w:rsidP="006D6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6DE0" w:rsidRDefault="006D6DE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6DE0" w:rsidRDefault="006D6DE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6DE0" w:rsidRDefault="006D6D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761F" w:rsidRDefault="00E1761F" w:rsidP="006D6DE0">
      <w:r>
        <w:separator/>
      </w:r>
    </w:p>
  </w:footnote>
  <w:footnote w:type="continuationSeparator" w:id="0">
    <w:p w:rsidR="00E1761F" w:rsidRDefault="00E1761F" w:rsidP="006D6DE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6DE0" w:rsidRDefault="006D6DE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6DE0" w:rsidRDefault="006D6DE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6DE0" w:rsidRDefault="006D6D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5A8"/>
    <w:rsid w:val="001C074A"/>
    <w:rsid w:val="00250F6E"/>
    <w:rsid w:val="003D3D0A"/>
    <w:rsid w:val="00400DB0"/>
    <w:rsid w:val="005F3282"/>
    <w:rsid w:val="00601D3D"/>
    <w:rsid w:val="006D6DE0"/>
    <w:rsid w:val="00710018"/>
    <w:rsid w:val="008D63D1"/>
    <w:rsid w:val="009455A8"/>
    <w:rsid w:val="00952A7E"/>
    <w:rsid w:val="00A30092"/>
    <w:rsid w:val="00A83007"/>
    <w:rsid w:val="00B42C69"/>
    <w:rsid w:val="00E1761F"/>
    <w:rsid w:val="00FD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fa-IR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bidi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5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6D6D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6D6DE0"/>
    <w:rPr>
      <w:sz w:val="24"/>
      <w:szCs w:val="24"/>
    </w:rPr>
  </w:style>
  <w:style w:type="paragraph" w:styleId="Footer">
    <w:name w:val="footer"/>
    <w:basedOn w:val="Normal"/>
    <w:link w:val="FooterChar"/>
    <w:rsid w:val="006D6DE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6D6DE0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fa-IR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bidi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5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6D6D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6D6DE0"/>
    <w:rPr>
      <w:sz w:val="24"/>
      <w:szCs w:val="24"/>
    </w:rPr>
  </w:style>
  <w:style w:type="paragraph" w:styleId="Footer">
    <w:name w:val="footer"/>
    <w:basedOn w:val="Normal"/>
    <w:link w:val="FooterChar"/>
    <w:rsid w:val="006D6DE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6D6DE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40</Words>
  <Characters>13339</Characters>
  <Application>Microsoft Office Word</Application>
  <DocSecurity>0</DocSecurity>
  <Lines>111</Lines>
  <Paragraphs>31</Paragraphs>
  <ScaleCrop>false</ScaleCrop>
  <Company/>
  <LinksUpToDate>false</LinksUpToDate>
  <CharactersWithSpaces>15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6-25T11:50:00Z</dcterms:created>
  <dcterms:modified xsi:type="dcterms:W3CDTF">2020-06-25T11:51:00Z</dcterms:modified>
</cp:coreProperties>
</file>